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742108">
      <w:pPr>
        <w:widowControl/>
        <w:jc w:val="left"/>
        <w:rPr>
          <w:rFonts w:ascii="Times New Roman" w:hAnsi="Times New Roman" w:cs="Times New Roman" w:eastAsiaTheme="minorEastAsia"/>
          <w:sz w:val="24"/>
          <w:szCs w:val="24"/>
        </w:rPr>
      </w:pPr>
    </w:p>
    <w:tbl>
      <w:tblPr>
        <w:tblStyle w:val="13"/>
        <w:tblW w:w="8319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9"/>
        <w:gridCol w:w="2400"/>
        <w:gridCol w:w="2900"/>
        <w:gridCol w:w="1170"/>
      </w:tblGrid>
      <w:tr w14:paraId="3421E0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1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0D23DEAA"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</w:rPr>
              <w:t>Additional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  <w:t xml:space="preserve"> Table 1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Comparison of morphokinetic parameters between blastocyst formation and non-formation groups</w:t>
            </w:r>
          </w:p>
        </w:tc>
      </w:tr>
      <w:tr w14:paraId="53F35F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84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</w:tcPr>
          <w:p w14:paraId="12AB5FB6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Parameters(h)</w:t>
            </w:r>
          </w:p>
        </w:tc>
        <w:tc>
          <w:tcPr>
            <w:tcW w:w="24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</w:tcPr>
          <w:p w14:paraId="53837FBD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Blastocyst formation</w:t>
            </w:r>
          </w:p>
          <w:p w14:paraId="76C85F75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(n=46)</w:t>
            </w:r>
          </w:p>
        </w:tc>
        <w:tc>
          <w:tcPr>
            <w:tcW w:w="29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</w:tcPr>
          <w:p w14:paraId="0002F7A1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Non-blastocyst formation</w:t>
            </w:r>
          </w:p>
          <w:p w14:paraId="0CE2932A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(n=37)</w:t>
            </w:r>
          </w:p>
        </w:tc>
        <w:tc>
          <w:tcPr>
            <w:tcW w:w="11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</w:tcPr>
          <w:p w14:paraId="6B346429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P value</w:t>
            </w:r>
          </w:p>
        </w:tc>
      </w:tr>
      <w:tr w14:paraId="451EB1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A43DF8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tP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EA25F7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7.2 (6.2-8.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BF4A86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7.2 (6.6-9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9ACFB1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 xml:space="preserve">0.213 </w:t>
            </w:r>
          </w:p>
        </w:tc>
      </w:tr>
      <w:tr w14:paraId="369233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88E981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tPNf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72C3F8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23.1 (21.7-26.2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D4CD39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25.5 (22.9-29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D1CC2A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 xml:space="preserve">0.088 </w:t>
            </w:r>
          </w:p>
        </w:tc>
      </w:tr>
      <w:tr w14:paraId="324147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CFE52A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t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97404B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25.6 (24.0-29.1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8A5464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 xml:space="preserve">28.2 (26.1-32.9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D43D51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  <w:lang w:bidi="ar"/>
              </w:rPr>
              <w:t>0.024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14:paraId="60FA8A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50D7BC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t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70F85F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35.4 (32.2-39.8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F553BE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33.3 (30.4-40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9A63FB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  <w:lang w:bidi="ar"/>
              </w:rPr>
              <w:t xml:space="preserve">0.735 </w:t>
            </w:r>
          </w:p>
        </w:tc>
      </w:tr>
      <w:tr w14:paraId="3A5400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A89C79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t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878974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36.8 (34.6-40.1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B0E329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40.1 (33.3-43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076254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  <w:lang w:bidi="ar"/>
              </w:rPr>
              <w:t xml:space="preserve">0.211 </w:t>
            </w:r>
          </w:p>
        </w:tc>
      </w:tr>
      <w:tr w14:paraId="64E3DF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A2A7CD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t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0C43C1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46.7 (39.6-52.9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902C9D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43.2 (37.2-51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0C5349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  <w:lang w:bidi="ar"/>
              </w:rPr>
              <w:t xml:space="preserve">0.216 </w:t>
            </w:r>
          </w:p>
        </w:tc>
      </w:tr>
      <w:tr w14:paraId="0B7E06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05E6BF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t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71F206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50.7 (43.7-57.9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5E9258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49.0 (43.1-57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20FC5C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  <w:lang w:bidi="ar"/>
              </w:rPr>
              <w:t xml:space="preserve">0.472 </w:t>
            </w:r>
          </w:p>
        </w:tc>
      </w:tr>
      <w:tr w14:paraId="5298A1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C6759F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t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9B472D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54.3 (48.6-60.2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067146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55.7 (47.9-68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3461CB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  <w:lang w:bidi="ar"/>
              </w:rPr>
              <w:t xml:space="preserve">0.438 </w:t>
            </w:r>
          </w:p>
        </w:tc>
      </w:tr>
      <w:tr w14:paraId="0535F5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6591BC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t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94A222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58.9 (52.8-71.8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1C94BE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64.8 (55.3-74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83252D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  <w:lang w:bidi="ar"/>
              </w:rPr>
              <w:t xml:space="preserve">0.251 </w:t>
            </w:r>
          </w:p>
        </w:tc>
      </w:tr>
      <w:tr w14:paraId="27BF2F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146A41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t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3D006D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70.0 (63.6-79.4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463403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81.5 (67.9-95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461C7A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  <w:lang w:bidi="ar"/>
              </w:rPr>
              <w:t>0.024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14:paraId="2A3AAF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8BC196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VP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8E98E5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15.8 (14.4-19.3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8C5758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17.8 (14.8-20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FF8FC1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  <w:lang w:bidi="ar"/>
              </w:rPr>
              <w:t xml:space="preserve">0.241 </w:t>
            </w:r>
          </w:p>
        </w:tc>
      </w:tr>
      <w:tr w14:paraId="7B7665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608B20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CC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C622AB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10.4 (9.2-12.1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2CBE02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9.8 (0.9-11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821BEE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  <w:lang w:bidi="ar"/>
              </w:rPr>
              <w:t xml:space="preserve">0.087 </w:t>
            </w:r>
          </w:p>
        </w:tc>
      </w:tr>
      <w:tr w14:paraId="4461E0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0FC3FF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CC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DED57E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11.9 (7.6-14.3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B12409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9.6 (1.2-15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C017E7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  <w:lang w:bidi="ar"/>
              </w:rPr>
              <w:t xml:space="preserve">0.254 </w:t>
            </w:r>
          </w:p>
        </w:tc>
      </w:tr>
      <w:tr w14:paraId="160488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E78DBD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S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3597B4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0.5 (0.2-1.5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099A98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0.7 (0.3-8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7CC0FD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  <w:lang w:bidi="ar"/>
              </w:rPr>
              <w:t>0.050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14:paraId="17F4B3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02A5A1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S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98DF30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14.3 (4.5-20.1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B71C23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17.8 (12.4-28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BF538B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  <w:lang w:bidi="ar"/>
              </w:rPr>
              <w:t xml:space="preserve">0.051 </w:t>
            </w:r>
          </w:p>
        </w:tc>
      </w:tr>
      <w:tr w14:paraId="113039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92F080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t8-t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212AEE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2.0 (0.7-8.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78AA6E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3.5 (1.5-13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2EF9C1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  <w:lang w:bidi="ar"/>
              </w:rPr>
              <w:t xml:space="preserve">0.106 </w:t>
            </w:r>
          </w:p>
        </w:tc>
      </w:tr>
      <w:tr w14:paraId="613845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07B7AE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t9-t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1E394B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17.4 (11.2-20.1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88DD1A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20.9 (14.6-32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96D363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  <w:lang w:bidi="ar"/>
              </w:rPr>
              <w:t>0.012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14:paraId="38013A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849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</w:tcPr>
          <w:p w14:paraId="46CEEC62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t9-t8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</w:tcPr>
          <w:p w14:paraId="0B4F3DE0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10.5 (2.3-17.6)</w:t>
            </w:r>
          </w:p>
        </w:tc>
        <w:tc>
          <w:tcPr>
            <w:tcW w:w="290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</w:tcPr>
          <w:p w14:paraId="7A057EC8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14.1 (8.8-22.9)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</w:tcPr>
          <w:p w14:paraId="3FDDB8A4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  <w:lang w:bidi="ar"/>
              </w:rPr>
              <w:t>0.039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14:paraId="6033D5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831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01E814CC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  <w:lang w:bidi="ar"/>
              </w:rPr>
              <w:t xml:space="preserve">Note: 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Parameters were described as median (interquartile range) and compared using the Mann-Whitney U test.</w:t>
            </w:r>
          </w:p>
          <w:p w14:paraId="22277EAF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bookmarkStart w:id="0" w:name="OLE_LINK99"/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The exact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-value for S2 is 0.049957, the value 0.050 shown reflects rounding to three decimal places.</w:t>
            </w:r>
            <w:bookmarkEnd w:id="0"/>
          </w:p>
        </w:tc>
      </w:tr>
      <w:tr w14:paraId="722F85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831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F81D0AE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 xml:space="preserve">h, hour; tPNa, time to pronuclear appearance; tPNf, time to pronuclear </w:t>
            </w:r>
            <w:r>
              <w:rPr>
                <w:rFonts w:ascii="Times New Roman" w:hAnsi="Times New Roman" w:eastAsia="宋体" w:cs="Times New Roman"/>
                <w:color w:val="212121"/>
                <w:sz w:val="18"/>
                <w:szCs w:val="18"/>
                <w:shd w:val="clear" w:color="auto" w:fill="FFFFFF"/>
              </w:rPr>
              <w:t>fading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 xml:space="preserve">; </w:t>
            </w:r>
            <w:r>
              <w:rPr>
                <w:rFonts w:ascii="Times New Roman" w:hAnsi="Times New Roman" w:eastAsia="宋体" w:cs="Times New Roman"/>
                <w:color w:val="212121"/>
                <w:sz w:val="18"/>
                <w:szCs w:val="18"/>
                <w:shd w:val="clear" w:color="auto" w:fill="FFFFFF"/>
              </w:rPr>
              <w:t>tn (n=2-9): time to n cells;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 xml:space="preserve"> VP, tPNf-tPNa; CC2, t3-t2; CC3, t5-t3; S2, t4-t3; S3, t8-t5.</w:t>
            </w:r>
          </w:p>
        </w:tc>
      </w:tr>
      <w:tr w14:paraId="72542B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1F1EE9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 xml:space="preserve"> &lt; .0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1A8FC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CAB4E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4AE6C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</w:tbl>
    <w:p w14:paraId="22278E8E">
      <w:pPr>
        <w:rPr>
          <w:rFonts w:ascii="Times New Roman" w:hAnsi="Times New Roman" w:cs="Times New Roman" w:eastAsiaTheme="minorEastAsia"/>
          <w:sz w:val="24"/>
          <w:szCs w:val="24"/>
        </w:rPr>
      </w:pPr>
    </w:p>
    <w:p w14:paraId="62949FBF">
      <w:pPr>
        <w:widowControl/>
        <w:jc w:val="left"/>
        <w:rPr>
          <w:rFonts w:ascii="Times New Roman" w:hAnsi="Times New Roman" w:cs="Times New Roman" w:eastAsiaTheme="minorEastAsia"/>
          <w:sz w:val="24"/>
          <w:szCs w:val="24"/>
        </w:rPr>
      </w:pPr>
      <w:r>
        <w:rPr>
          <w:rFonts w:ascii="Times New Roman" w:hAnsi="Times New Roman" w:cs="Times New Roman" w:eastAsiaTheme="minorEastAsia"/>
          <w:sz w:val="24"/>
          <w:szCs w:val="24"/>
        </w:rPr>
        <w:br w:type="page"/>
      </w:r>
    </w:p>
    <w:tbl>
      <w:tblPr>
        <w:tblStyle w:val="13"/>
        <w:tblW w:w="8319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4"/>
        <w:gridCol w:w="2460"/>
        <w:gridCol w:w="2935"/>
        <w:gridCol w:w="1050"/>
      </w:tblGrid>
      <w:tr w14:paraId="646C55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31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7AC14B22"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  <w:bookmarkStart w:id="1" w:name="OLE_LINK126"/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</w:rPr>
              <w:t>Additional</w:t>
            </w:r>
            <w:bookmarkEnd w:id="1"/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  <w:t xml:space="preserve"> </w:t>
            </w:r>
            <w:bookmarkStart w:id="2" w:name="OLE_LINK1"/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  <w:t>Table</w:t>
            </w:r>
            <w:bookmarkEnd w:id="2"/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</w:rPr>
              <w:t>2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Comparison of morphokinetic parameters between euploid and aneuploid blastocysts groups</w:t>
            </w:r>
          </w:p>
        </w:tc>
      </w:tr>
      <w:tr w14:paraId="0DD7F6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87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</w:tcPr>
          <w:p w14:paraId="2B05F8BB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Parameters(h)</w:t>
            </w:r>
          </w:p>
        </w:tc>
        <w:tc>
          <w:tcPr>
            <w:tcW w:w="24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</w:tcPr>
          <w:p w14:paraId="1F23F0F5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Euploid blastocysts</w:t>
            </w:r>
          </w:p>
          <w:p w14:paraId="40DFA45F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(n=14)</w:t>
            </w:r>
          </w:p>
        </w:tc>
        <w:tc>
          <w:tcPr>
            <w:tcW w:w="293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</w:tcPr>
          <w:p w14:paraId="5EB1A148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Aneuploid blastocysts</w:t>
            </w:r>
          </w:p>
          <w:p w14:paraId="5F854004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(n=7)</w:t>
            </w:r>
          </w:p>
        </w:tc>
        <w:tc>
          <w:tcPr>
            <w:tcW w:w="10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</w:tcPr>
          <w:p w14:paraId="15F5B2C5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P value</w:t>
            </w:r>
          </w:p>
        </w:tc>
      </w:tr>
      <w:tr w14:paraId="7EE439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24CC87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tPN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C722A5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6.9 (6.2-8.0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88F858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7.4 (6.3-8.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AC3119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 xml:space="preserve">0.709 </w:t>
            </w:r>
          </w:p>
        </w:tc>
      </w:tr>
      <w:tr w14:paraId="127AF5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7E4D19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tPNf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608615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23.1 (21.6-26.2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04B0D7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21.9 (19.7-25.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010073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 xml:space="preserve">0.412 </w:t>
            </w:r>
          </w:p>
        </w:tc>
      </w:tr>
      <w:tr w14:paraId="379BD5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1C7812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t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371145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25.6 (23.9-28.2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9E6FE4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24.1 (22.4-29.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373FEA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 xml:space="preserve">0.370 </w:t>
            </w:r>
          </w:p>
        </w:tc>
      </w:tr>
      <w:tr w14:paraId="36BB65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658D42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t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E905E1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 xml:space="preserve">35.9 (30.0-40.5) 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93479A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34.4 (31.6-36.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2EC7FF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 xml:space="preserve">0.526 </w:t>
            </w:r>
          </w:p>
        </w:tc>
      </w:tr>
      <w:tr w14:paraId="6409FF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2F77CB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t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137520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36.1 (34.6-40.6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80FFF4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36.6 (32.4-39.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E7F760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 xml:space="preserve">0.576 </w:t>
            </w:r>
          </w:p>
        </w:tc>
      </w:tr>
      <w:tr w14:paraId="79B725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9BEBB3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t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AE2B2F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47.5 (37.0-52.8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BB9F57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45.4 (42.5-49.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DC8A6B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 xml:space="preserve">0.709 </w:t>
            </w:r>
          </w:p>
        </w:tc>
      </w:tr>
      <w:tr w14:paraId="7A43F8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24B347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t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FE6011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49.5 (42.1-56.2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B84BA3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50.1 (43.8-51.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3A866D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 xml:space="preserve">0.881 </w:t>
            </w:r>
          </w:p>
        </w:tc>
      </w:tr>
      <w:tr w14:paraId="0BBBE0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923552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t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145B0A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52.6 (47.3-57.4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F556B7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53.8 (46.3-54.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0C7A48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 xml:space="preserve">0.765 </w:t>
            </w:r>
          </w:p>
        </w:tc>
      </w:tr>
      <w:tr w14:paraId="2C4EDF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AB8DE8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t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6FE607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55.7 (49.3-65.7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D89832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55.1 (49.2-67.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53A788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 xml:space="preserve">0.881 </w:t>
            </w:r>
          </w:p>
        </w:tc>
      </w:tr>
      <w:tr w14:paraId="5D5BDB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E11C32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t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039D2E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69.4 (64.1-80.2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B1C094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67.8 (57.9-74.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35E9ED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 xml:space="preserve">0.218 </w:t>
            </w:r>
          </w:p>
        </w:tc>
      </w:tr>
      <w:tr w14:paraId="63E83D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0A2680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tSB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73B67F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93.6 (85.0-99.9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2CF03D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95.7 (91.9-109.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0946A7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 xml:space="preserve">0.247 </w:t>
            </w:r>
          </w:p>
        </w:tc>
      </w:tr>
      <w:tr w14:paraId="36C379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7DC0E7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tB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5E344F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101.6 (95.4-112.6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09A51A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105.6 (104.6-117.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0F8739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 xml:space="preserve">0.086 </w:t>
            </w:r>
          </w:p>
        </w:tc>
      </w:tr>
      <w:tr w14:paraId="5E183A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082F1C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VP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0405E9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16.0 (14.5-19.5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639316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14.9 (13.4-18.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0E8BDC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 xml:space="preserve">0.314 </w:t>
            </w:r>
          </w:p>
        </w:tc>
      </w:tr>
      <w:tr w14:paraId="174717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920088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CC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2B5121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10.8 (7.8-12.2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D40BCC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10.3 (9.4-10.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D55C69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 xml:space="preserve">0.478 </w:t>
            </w:r>
          </w:p>
        </w:tc>
      </w:tr>
      <w:tr w14:paraId="5D182B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4BADE1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CC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5A6302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11.9 (10.1-13.6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952E80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13.0 (8.8-14.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25B832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 xml:space="preserve">0.852 </w:t>
            </w:r>
          </w:p>
        </w:tc>
      </w:tr>
      <w:tr w14:paraId="23B9A2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584F27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S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E13AAC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0.3 (0.2-2.3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94B877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 xml:space="preserve">0.4 (0.2-1.7)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75A14C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 xml:space="preserve">0.572 </w:t>
            </w:r>
          </w:p>
        </w:tc>
      </w:tr>
      <w:tr w14:paraId="103091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89899D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S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70FFCF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9.3 (1.4-20.2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1295C0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14.8 (3.8-18.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078971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 xml:space="preserve">0.681 </w:t>
            </w:r>
          </w:p>
        </w:tc>
      </w:tr>
      <w:tr w14:paraId="7A3332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52DC8B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t8-t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E389C7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1.1 (0.7-7.1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29637F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2.9 (0.2-14.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DACE90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 xml:space="preserve">0.681 </w:t>
            </w:r>
          </w:p>
        </w:tc>
      </w:tr>
      <w:tr w14:paraId="26B3A3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23FC5D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t9-t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953C74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20.0 (14.9-21.2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3CD840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15.2 (11.6-17.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40EC3D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  <w:lang w:bidi="ar"/>
              </w:rPr>
              <w:t>0.044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14:paraId="0AE701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97EA57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t9-t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05E990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15.3 (5.4-18.1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DE30F8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2.2 (1.1-15.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099D5F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  <w:lang w:bidi="ar"/>
              </w:rPr>
              <w:t xml:space="preserve">0.156 </w:t>
            </w:r>
          </w:p>
        </w:tc>
      </w:tr>
      <w:tr w14:paraId="7CEF9F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43C410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tSB-t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C57766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40.7 (34.4-46.3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8258E0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43.5 (40.7-55.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985487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  <w:lang w:bidi="ar"/>
              </w:rPr>
              <w:t xml:space="preserve">0.179 </w:t>
            </w:r>
          </w:p>
        </w:tc>
      </w:tr>
      <w:tr w14:paraId="284D9A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D9FB7E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tSB-t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91BC02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36.2 (31.8-40.1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E66B26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43.2 (26.3-44.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A96327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  <w:lang w:bidi="ar"/>
              </w:rPr>
              <w:t xml:space="preserve">0.205 </w:t>
            </w:r>
          </w:p>
        </w:tc>
      </w:tr>
      <w:tr w14:paraId="01A272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2EBC5C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tSB-t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FCE48C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24.0 (15.9-27.7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D8A182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35.7 (24.1-41.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B8B91E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  <w:lang w:bidi="ar"/>
              </w:rPr>
              <w:t>0.025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14:paraId="3D79B1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1F4BA1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tB-t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A54A69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49.0 (42.5-57.5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248B2A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57.3 (53.4-64.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FBAF1C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  <w:lang w:bidi="ar"/>
              </w:rPr>
              <w:t xml:space="preserve">0.073 </w:t>
            </w:r>
          </w:p>
        </w:tc>
      </w:tr>
      <w:tr w14:paraId="352777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AA672D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tB-t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44D9AE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46.8 (40.5-50.4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5FA1C3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53.3 (37.3-56.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CD61A2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  <w:lang w:bidi="ar"/>
              </w:rPr>
              <w:t xml:space="preserve">0.156 </w:t>
            </w:r>
          </w:p>
        </w:tc>
      </w:tr>
      <w:tr w14:paraId="73AC23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1AB31A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tB-t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55CC82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32.6 (23.6-37.5)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934575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46.7 (36.2-56.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DC761E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  <w:lang w:bidi="ar"/>
              </w:rPr>
              <w:t>0.014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14:paraId="5F6231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874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</w:tcPr>
          <w:p w14:paraId="2DE862EC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tB-tSB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</w:tcPr>
          <w:p w14:paraId="4727D3F9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8.9 (6.7-11.6)</w:t>
            </w:r>
          </w:p>
        </w:tc>
        <w:tc>
          <w:tcPr>
            <w:tcW w:w="293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</w:tcPr>
          <w:p w14:paraId="5DFBC1EF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>10.6 (8.1-12.7)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</w:tcPr>
          <w:p w14:paraId="1E4BDCCC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bidi="ar"/>
              </w:rPr>
              <w:t xml:space="preserve">0.332 </w:t>
            </w:r>
          </w:p>
        </w:tc>
      </w:tr>
      <w:tr w14:paraId="4CD34B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831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55237884"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  <w:lang w:bidi="ar"/>
              </w:rPr>
              <w:t xml:space="preserve">Note: 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Parameters were described as median (interquartile range) and compared using the Mann-Whitney U test.</w:t>
            </w:r>
          </w:p>
        </w:tc>
      </w:tr>
      <w:tr w14:paraId="305659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831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0F4F48B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 xml:space="preserve">h, hour; tPNa, time to pronuclear appearance; tPNf, time to pronuclear </w:t>
            </w:r>
            <w:r>
              <w:rPr>
                <w:rFonts w:ascii="Times New Roman" w:hAnsi="Times New Roman" w:eastAsia="宋体" w:cs="Times New Roman"/>
                <w:color w:val="212121"/>
                <w:sz w:val="18"/>
                <w:szCs w:val="18"/>
                <w:shd w:val="clear" w:color="auto" w:fill="FFFFFF"/>
              </w:rPr>
              <w:t>fading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 xml:space="preserve">; </w:t>
            </w:r>
            <w:r>
              <w:rPr>
                <w:rFonts w:ascii="Times New Roman" w:hAnsi="Times New Roman" w:eastAsia="宋体" w:cs="Times New Roman"/>
                <w:color w:val="212121"/>
                <w:sz w:val="18"/>
                <w:szCs w:val="18"/>
                <w:shd w:val="clear" w:color="auto" w:fill="FFFFFF"/>
              </w:rPr>
              <w:t xml:space="preserve">tn (n=2-9): time to n cells; 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tSB, time to start of blastulation; tB, time to blastocyst formation; VP, tPNf-tPNa; CC2, t3-t2; CC3, t5-t3; S2, t4-t3; S3, t8-t5.</w:t>
            </w:r>
          </w:p>
        </w:tc>
      </w:tr>
      <w:tr w14:paraId="564E4C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A15367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 xml:space="preserve"> &lt; .0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980AA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9E97A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EC091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</w:tbl>
    <w:p w14:paraId="14EACAB1">
      <w:pPr>
        <w:rPr>
          <w:rFonts w:ascii="Times New Roman" w:hAnsi="Times New Roman" w:cs="Times New Roman" w:eastAsiaTheme="minorEastAsia"/>
          <w:sz w:val="24"/>
          <w:szCs w:val="24"/>
        </w:rPr>
      </w:pPr>
    </w:p>
    <w:p w14:paraId="6C637AAF">
      <w:pPr>
        <w:widowControl/>
        <w:jc w:val="left"/>
        <w:rPr>
          <w:rFonts w:ascii="Times New Roman" w:hAnsi="Times New Roman" w:cs="Times New Roman" w:eastAsiaTheme="minorEastAsia"/>
          <w:sz w:val="24"/>
          <w:szCs w:val="24"/>
        </w:rPr>
      </w:pPr>
      <w:r>
        <w:rPr>
          <w:rFonts w:ascii="Times New Roman" w:hAnsi="Times New Roman" w:cs="Times New Roman" w:eastAsiaTheme="minorEastAsia"/>
          <w:sz w:val="24"/>
          <w:szCs w:val="24"/>
        </w:rPr>
        <w:br w:type="page"/>
      </w:r>
    </w:p>
    <w:tbl>
      <w:tblPr>
        <w:tblStyle w:val="13"/>
        <w:tblW w:w="7513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2126"/>
        <w:gridCol w:w="2835"/>
      </w:tblGrid>
      <w:tr w14:paraId="2A191B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751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15CE658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bookmarkStart w:id="3" w:name="_GoBack"/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</w:rPr>
              <w:t>Additional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  <w:t>Table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  <w:t>3</w:t>
            </w:r>
            <w:bookmarkEnd w:id="3"/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 xml:space="preserve"> Mixed-effects logistic regression analysis for blastocyst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formation</w:t>
            </w:r>
          </w:p>
        </w:tc>
      </w:tr>
      <w:tr w14:paraId="32BEA8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55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</w:tcPr>
          <w:p w14:paraId="202F67A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Parameters (h)</w:t>
            </w:r>
          </w:p>
        </w:tc>
        <w:tc>
          <w:tcPr>
            <w:tcW w:w="212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</w:tcPr>
          <w:p w14:paraId="55A7AE9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83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</w:tcPr>
          <w:p w14:paraId="1CE25AB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OR (95%CI)</w:t>
            </w:r>
          </w:p>
        </w:tc>
      </w:tr>
      <w:tr w14:paraId="556A44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623C8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S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B99B2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0.035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820E4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1.16 (1.01-1.33)</w:t>
            </w:r>
          </w:p>
        </w:tc>
      </w:tr>
      <w:tr w14:paraId="5B849E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552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</w:tcPr>
          <w:p w14:paraId="68D3081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t9-t7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</w:tcPr>
          <w:p w14:paraId="02EA448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0.012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</w:tcPr>
          <w:p w14:paraId="7053D7A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1.09 (1.02-1.17)</w:t>
            </w:r>
          </w:p>
        </w:tc>
      </w:tr>
      <w:tr w14:paraId="3432E8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51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09B9B3C9">
            <w:pPr>
              <w:widowControl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h, hour</w:t>
            </w:r>
            <w:r>
              <w:rPr>
                <w:rFonts w:ascii="Times New Roman" w:hAnsi="Times New Roman" w:eastAsia="宋体" w:cs="Times New Roman"/>
                <w:color w:val="212121"/>
                <w:sz w:val="18"/>
                <w:szCs w:val="18"/>
              </w:rPr>
              <w:t>;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 S2, t4-t3.</w:t>
            </w:r>
          </w:p>
        </w:tc>
      </w:tr>
      <w:tr w14:paraId="794491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51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2004F55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 &lt; .05</w:t>
            </w:r>
          </w:p>
        </w:tc>
      </w:tr>
    </w:tbl>
    <w:p w14:paraId="29B1F429">
      <w:pPr>
        <w:rPr>
          <w:rFonts w:ascii="Times New Roman" w:hAnsi="Times New Roman" w:cs="Times New Roman" w:eastAsiaTheme="minorEastAsia"/>
          <w:sz w:val="24"/>
          <w:szCs w:val="24"/>
        </w:rPr>
      </w:pPr>
    </w:p>
    <w:sectPr>
      <w:head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C284163">
    <w:pPr>
      <w:pStyle w:val="10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8EBF419">
                          <w:pPr>
                            <w:pStyle w:val="10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8EBF419">
                    <w:pPr>
                      <w:pStyle w:val="10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0"/>
  <w:drawingGridHorizontalSpacing w:val="10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473"/>
    <w:rsid w:val="00006544"/>
    <w:rsid w:val="000069B3"/>
    <w:rsid w:val="00012B19"/>
    <w:rsid w:val="00014135"/>
    <w:rsid w:val="00020A77"/>
    <w:rsid w:val="00023892"/>
    <w:rsid w:val="00024BAA"/>
    <w:rsid w:val="00027957"/>
    <w:rsid w:val="00030665"/>
    <w:rsid w:val="000322F4"/>
    <w:rsid w:val="00043AE8"/>
    <w:rsid w:val="00051740"/>
    <w:rsid w:val="00074609"/>
    <w:rsid w:val="00074F7A"/>
    <w:rsid w:val="000775D3"/>
    <w:rsid w:val="0008500F"/>
    <w:rsid w:val="00085A45"/>
    <w:rsid w:val="000913CC"/>
    <w:rsid w:val="000A660F"/>
    <w:rsid w:val="000B4EE0"/>
    <w:rsid w:val="000C66F0"/>
    <w:rsid w:val="000D0424"/>
    <w:rsid w:val="000E4512"/>
    <w:rsid w:val="000F1E08"/>
    <w:rsid w:val="001002A5"/>
    <w:rsid w:val="0010178A"/>
    <w:rsid w:val="0012080F"/>
    <w:rsid w:val="00125F80"/>
    <w:rsid w:val="001306A9"/>
    <w:rsid w:val="001336FA"/>
    <w:rsid w:val="0013747E"/>
    <w:rsid w:val="00141B73"/>
    <w:rsid w:val="00146A9A"/>
    <w:rsid w:val="0015673C"/>
    <w:rsid w:val="00161018"/>
    <w:rsid w:val="00164681"/>
    <w:rsid w:val="00164C85"/>
    <w:rsid w:val="00173552"/>
    <w:rsid w:val="00173BF7"/>
    <w:rsid w:val="00196D5B"/>
    <w:rsid w:val="001A7BC7"/>
    <w:rsid w:val="001C503E"/>
    <w:rsid w:val="001C5247"/>
    <w:rsid w:val="001E33EF"/>
    <w:rsid w:val="001F11F4"/>
    <w:rsid w:val="002012A6"/>
    <w:rsid w:val="00206768"/>
    <w:rsid w:val="002117E1"/>
    <w:rsid w:val="00216EF0"/>
    <w:rsid w:val="00226526"/>
    <w:rsid w:val="0025425F"/>
    <w:rsid w:val="00261155"/>
    <w:rsid w:val="002720FA"/>
    <w:rsid w:val="00285A8F"/>
    <w:rsid w:val="00294711"/>
    <w:rsid w:val="002978F8"/>
    <w:rsid w:val="002A249D"/>
    <w:rsid w:val="002A355C"/>
    <w:rsid w:val="002A5879"/>
    <w:rsid w:val="002A6ECE"/>
    <w:rsid w:val="002C0298"/>
    <w:rsid w:val="002D1BAF"/>
    <w:rsid w:val="002E1C22"/>
    <w:rsid w:val="002E2DD1"/>
    <w:rsid w:val="002E5F93"/>
    <w:rsid w:val="002E67D6"/>
    <w:rsid w:val="00300107"/>
    <w:rsid w:val="0031178A"/>
    <w:rsid w:val="003211CE"/>
    <w:rsid w:val="003265E7"/>
    <w:rsid w:val="0033075C"/>
    <w:rsid w:val="00342D3A"/>
    <w:rsid w:val="00355D8A"/>
    <w:rsid w:val="00360145"/>
    <w:rsid w:val="003601ED"/>
    <w:rsid w:val="003623FA"/>
    <w:rsid w:val="00367615"/>
    <w:rsid w:val="00374C31"/>
    <w:rsid w:val="00375F38"/>
    <w:rsid w:val="00377633"/>
    <w:rsid w:val="00377E0A"/>
    <w:rsid w:val="003851A8"/>
    <w:rsid w:val="00393C7C"/>
    <w:rsid w:val="003D3372"/>
    <w:rsid w:val="003D4928"/>
    <w:rsid w:val="003D69D2"/>
    <w:rsid w:val="003D78CB"/>
    <w:rsid w:val="00405FA9"/>
    <w:rsid w:val="00417399"/>
    <w:rsid w:val="00432447"/>
    <w:rsid w:val="00433C99"/>
    <w:rsid w:val="00447582"/>
    <w:rsid w:val="0045797C"/>
    <w:rsid w:val="00460196"/>
    <w:rsid w:val="00470FE1"/>
    <w:rsid w:val="00473AAD"/>
    <w:rsid w:val="00474851"/>
    <w:rsid w:val="00475BD8"/>
    <w:rsid w:val="00477725"/>
    <w:rsid w:val="0048565C"/>
    <w:rsid w:val="004908AF"/>
    <w:rsid w:val="004929D5"/>
    <w:rsid w:val="004B7F94"/>
    <w:rsid w:val="004C408D"/>
    <w:rsid w:val="004C5B2B"/>
    <w:rsid w:val="004C710A"/>
    <w:rsid w:val="004D06C7"/>
    <w:rsid w:val="004D6C2B"/>
    <w:rsid w:val="004E4A87"/>
    <w:rsid w:val="004F3B1D"/>
    <w:rsid w:val="004F7C31"/>
    <w:rsid w:val="00510414"/>
    <w:rsid w:val="00513A5D"/>
    <w:rsid w:val="00516360"/>
    <w:rsid w:val="00522FE3"/>
    <w:rsid w:val="005469FC"/>
    <w:rsid w:val="00550CBC"/>
    <w:rsid w:val="00551D0F"/>
    <w:rsid w:val="00552B09"/>
    <w:rsid w:val="0055714B"/>
    <w:rsid w:val="00557CB7"/>
    <w:rsid w:val="00577081"/>
    <w:rsid w:val="005848A6"/>
    <w:rsid w:val="005873A6"/>
    <w:rsid w:val="005A7FBA"/>
    <w:rsid w:val="005B6DB4"/>
    <w:rsid w:val="005C7591"/>
    <w:rsid w:val="005D167D"/>
    <w:rsid w:val="005E329F"/>
    <w:rsid w:val="005F3C48"/>
    <w:rsid w:val="006043FA"/>
    <w:rsid w:val="006109C5"/>
    <w:rsid w:val="00616C34"/>
    <w:rsid w:val="00621C2D"/>
    <w:rsid w:val="00640D09"/>
    <w:rsid w:val="00645325"/>
    <w:rsid w:val="00645473"/>
    <w:rsid w:val="006475A9"/>
    <w:rsid w:val="0066455B"/>
    <w:rsid w:val="006744EB"/>
    <w:rsid w:val="0067707E"/>
    <w:rsid w:val="00682431"/>
    <w:rsid w:val="00696E86"/>
    <w:rsid w:val="00696F6B"/>
    <w:rsid w:val="006B2EC2"/>
    <w:rsid w:val="006B6F8A"/>
    <w:rsid w:val="006C78BE"/>
    <w:rsid w:val="006D1B70"/>
    <w:rsid w:val="006D4D90"/>
    <w:rsid w:val="006D7CC3"/>
    <w:rsid w:val="006E42A4"/>
    <w:rsid w:val="006F6B7D"/>
    <w:rsid w:val="00714508"/>
    <w:rsid w:val="007237A9"/>
    <w:rsid w:val="00727F87"/>
    <w:rsid w:val="007318D3"/>
    <w:rsid w:val="00737467"/>
    <w:rsid w:val="0075214C"/>
    <w:rsid w:val="0075372C"/>
    <w:rsid w:val="00757562"/>
    <w:rsid w:val="00767D76"/>
    <w:rsid w:val="00774C15"/>
    <w:rsid w:val="00775032"/>
    <w:rsid w:val="00786B31"/>
    <w:rsid w:val="007A2AB5"/>
    <w:rsid w:val="007A4C8B"/>
    <w:rsid w:val="007A748F"/>
    <w:rsid w:val="007B3353"/>
    <w:rsid w:val="007B34FB"/>
    <w:rsid w:val="007C2A16"/>
    <w:rsid w:val="007D4DBF"/>
    <w:rsid w:val="007D7607"/>
    <w:rsid w:val="007D7667"/>
    <w:rsid w:val="007E1E5F"/>
    <w:rsid w:val="007E68EF"/>
    <w:rsid w:val="007F3E64"/>
    <w:rsid w:val="007F59FA"/>
    <w:rsid w:val="007F6532"/>
    <w:rsid w:val="007F6B17"/>
    <w:rsid w:val="00806124"/>
    <w:rsid w:val="00816AA0"/>
    <w:rsid w:val="00827C48"/>
    <w:rsid w:val="008732DC"/>
    <w:rsid w:val="00877A4E"/>
    <w:rsid w:val="00895B84"/>
    <w:rsid w:val="008A311B"/>
    <w:rsid w:val="008B7077"/>
    <w:rsid w:val="008C20A1"/>
    <w:rsid w:val="008D19F0"/>
    <w:rsid w:val="008D26F1"/>
    <w:rsid w:val="008D7B74"/>
    <w:rsid w:val="008E7FDB"/>
    <w:rsid w:val="008F1154"/>
    <w:rsid w:val="00911C17"/>
    <w:rsid w:val="00911C44"/>
    <w:rsid w:val="00913BC0"/>
    <w:rsid w:val="009221B8"/>
    <w:rsid w:val="0092686E"/>
    <w:rsid w:val="009353C0"/>
    <w:rsid w:val="00936806"/>
    <w:rsid w:val="00943714"/>
    <w:rsid w:val="00944675"/>
    <w:rsid w:val="009635DA"/>
    <w:rsid w:val="0098537D"/>
    <w:rsid w:val="00985AAE"/>
    <w:rsid w:val="009900BC"/>
    <w:rsid w:val="00992838"/>
    <w:rsid w:val="00994D45"/>
    <w:rsid w:val="00994EE3"/>
    <w:rsid w:val="009C5C30"/>
    <w:rsid w:val="009D4516"/>
    <w:rsid w:val="009E1AD8"/>
    <w:rsid w:val="009E6961"/>
    <w:rsid w:val="009F3CEB"/>
    <w:rsid w:val="00A00B28"/>
    <w:rsid w:val="00A02C70"/>
    <w:rsid w:val="00A05A35"/>
    <w:rsid w:val="00A07BBD"/>
    <w:rsid w:val="00A157A0"/>
    <w:rsid w:val="00A23898"/>
    <w:rsid w:val="00A556CF"/>
    <w:rsid w:val="00A610AC"/>
    <w:rsid w:val="00A74B0F"/>
    <w:rsid w:val="00A83AD0"/>
    <w:rsid w:val="00A90361"/>
    <w:rsid w:val="00A94CA1"/>
    <w:rsid w:val="00AA114C"/>
    <w:rsid w:val="00AA3438"/>
    <w:rsid w:val="00AA6E4C"/>
    <w:rsid w:val="00AA7F0E"/>
    <w:rsid w:val="00AD5F15"/>
    <w:rsid w:val="00AE2D03"/>
    <w:rsid w:val="00AE669C"/>
    <w:rsid w:val="00AF4436"/>
    <w:rsid w:val="00B02AF3"/>
    <w:rsid w:val="00B34610"/>
    <w:rsid w:val="00B41AB7"/>
    <w:rsid w:val="00B45B19"/>
    <w:rsid w:val="00B50D14"/>
    <w:rsid w:val="00B54CDB"/>
    <w:rsid w:val="00B62843"/>
    <w:rsid w:val="00B657E2"/>
    <w:rsid w:val="00B723ED"/>
    <w:rsid w:val="00B81E42"/>
    <w:rsid w:val="00B930CC"/>
    <w:rsid w:val="00BA617D"/>
    <w:rsid w:val="00BB2F6B"/>
    <w:rsid w:val="00BB6580"/>
    <w:rsid w:val="00BB662B"/>
    <w:rsid w:val="00BB7899"/>
    <w:rsid w:val="00BC0D26"/>
    <w:rsid w:val="00BD0F95"/>
    <w:rsid w:val="00BD5A88"/>
    <w:rsid w:val="00BF22B9"/>
    <w:rsid w:val="00C05A81"/>
    <w:rsid w:val="00C11B7E"/>
    <w:rsid w:val="00C1637B"/>
    <w:rsid w:val="00C26FAA"/>
    <w:rsid w:val="00C330F7"/>
    <w:rsid w:val="00C35455"/>
    <w:rsid w:val="00C50118"/>
    <w:rsid w:val="00C6179C"/>
    <w:rsid w:val="00C72FEC"/>
    <w:rsid w:val="00C73CF0"/>
    <w:rsid w:val="00C77CCD"/>
    <w:rsid w:val="00C9418C"/>
    <w:rsid w:val="00CC771E"/>
    <w:rsid w:val="00D14EC0"/>
    <w:rsid w:val="00D2063F"/>
    <w:rsid w:val="00D22F67"/>
    <w:rsid w:val="00D23D51"/>
    <w:rsid w:val="00D55433"/>
    <w:rsid w:val="00D600F3"/>
    <w:rsid w:val="00D6011D"/>
    <w:rsid w:val="00D71814"/>
    <w:rsid w:val="00D7364F"/>
    <w:rsid w:val="00D76340"/>
    <w:rsid w:val="00D77151"/>
    <w:rsid w:val="00D84281"/>
    <w:rsid w:val="00D96A7E"/>
    <w:rsid w:val="00DA0679"/>
    <w:rsid w:val="00DB07D4"/>
    <w:rsid w:val="00DB22FE"/>
    <w:rsid w:val="00DC67B8"/>
    <w:rsid w:val="00DD3647"/>
    <w:rsid w:val="00DD52F8"/>
    <w:rsid w:val="00DD5427"/>
    <w:rsid w:val="00DE5370"/>
    <w:rsid w:val="00DE7B36"/>
    <w:rsid w:val="00DF40E0"/>
    <w:rsid w:val="00DF6C67"/>
    <w:rsid w:val="00E14435"/>
    <w:rsid w:val="00E14CCA"/>
    <w:rsid w:val="00E20EDF"/>
    <w:rsid w:val="00E34069"/>
    <w:rsid w:val="00E35034"/>
    <w:rsid w:val="00E364E6"/>
    <w:rsid w:val="00E43745"/>
    <w:rsid w:val="00E44F41"/>
    <w:rsid w:val="00E453E8"/>
    <w:rsid w:val="00E465E2"/>
    <w:rsid w:val="00E53283"/>
    <w:rsid w:val="00E576D4"/>
    <w:rsid w:val="00E618FD"/>
    <w:rsid w:val="00E646BB"/>
    <w:rsid w:val="00E7353D"/>
    <w:rsid w:val="00E75059"/>
    <w:rsid w:val="00E87034"/>
    <w:rsid w:val="00E91382"/>
    <w:rsid w:val="00E93CEB"/>
    <w:rsid w:val="00EA1451"/>
    <w:rsid w:val="00EB7F78"/>
    <w:rsid w:val="00EC4DC2"/>
    <w:rsid w:val="00EC582A"/>
    <w:rsid w:val="00ED2DB3"/>
    <w:rsid w:val="00EF17A9"/>
    <w:rsid w:val="00EF1A36"/>
    <w:rsid w:val="00F00C9A"/>
    <w:rsid w:val="00F15509"/>
    <w:rsid w:val="00F17EC9"/>
    <w:rsid w:val="00F24B53"/>
    <w:rsid w:val="00F27712"/>
    <w:rsid w:val="00F31B0C"/>
    <w:rsid w:val="00F33E23"/>
    <w:rsid w:val="00F3432B"/>
    <w:rsid w:val="00F37459"/>
    <w:rsid w:val="00F379E4"/>
    <w:rsid w:val="00F4699E"/>
    <w:rsid w:val="00F73129"/>
    <w:rsid w:val="00F74CD3"/>
    <w:rsid w:val="00F93891"/>
    <w:rsid w:val="00FA0915"/>
    <w:rsid w:val="00FA6D72"/>
    <w:rsid w:val="00FB0E89"/>
    <w:rsid w:val="00FE3646"/>
    <w:rsid w:val="00FE6457"/>
    <w:rsid w:val="01C901A1"/>
    <w:rsid w:val="020B145D"/>
    <w:rsid w:val="02AD1871"/>
    <w:rsid w:val="036208AE"/>
    <w:rsid w:val="04E90B5B"/>
    <w:rsid w:val="05A50F27"/>
    <w:rsid w:val="05DB4947"/>
    <w:rsid w:val="077E401E"/>
    <w:rsid w:val="07DE071F"/>
    <w:rsid w:val="07EF607F"/>
    <w:rsid w:val="0845254C"/>
    <w:rsid w:val="09E638BB"/>
    <w:rsid w:val="0AF344E1"/>
    <w:rsid w:val="0B0D40A7"/>
    <w:rsid w:val="0B2D02BE"/>
    <w:rsid w:val="0B386398"/>
    <w:rsid w:val="0BBA0B5B"/>
    <w:rsid w:val="0C000C64"/>
    <w:rsid w:val="0C5D2807"/>
    <w:rsid w:val="0CD93263"/>
    <w:rsid w:val="0CF05984"/>
    <w:rsid w:val="0D7F02AE"/>
    <w:rsid w:val="0DD23801"/>
    <w:rsid w:val="0F1B4006"/>
    <w:rsid w:val="0F3E448E"/>
    <w:rsid w:val="0F820395"/>
    <w:rsid w:val="12413D84"/>
    <w:rsid w:val="1366321F"/>
    <w:rsid w:val="13A46379"/>
    <w:rsid w:val="13A66595"/>
    <w:rsid w:val="15A72150"/>
    <w:rsid w:val="1606156C"/>
    <w:rsid w:val="16F24737"/>
    <w:rsid w:val="185F4F64"/>
    <w:rsid w:val="1C6E7E6B"/>
    <w:rsid w:val="1C754744"/>
    <w:rsid w:val="1CC161ED"/>
    <w:rsid w:val="1F686DF4"/>
    <w:rsid w:val="2040567B"/>
    <w:rsid w:val="20EF0E4F"/>
    <w:rsid w:val="22196184"/>
    <w:rsid w:val="23827D58"/>
    <w:rsid w:val="238E5B62"/>
    <w:rsid w:val="2393064C"/>
    <w:rsid w:val="23ED3D6C"/>
    <w:rsid w:val="248542E6"/>
    <w:rsid w:val="257A518B"/>
    <w:rsid w:val="25A246E2"/>
    <w:rsid w:val="26B160ED"/>
    <w:rsid w:val="28497097"/>
    <w:rsid w:val="28DC615D"/>
    <w:rsid w:val="298C1931"/>
    <w:rsid w:val="29916F47"/>
    <w:rsid w:val="2A306760"/>
    <w:rsid w:val="2B5D17D7"/>
    <w:rsid w:val="2CEB696E"/>
    <w:rsid w:val="2D6C3F53"/>
    <w:rsid w:val="2E1E4527"/>
    <w:rsid w:val="3029612C"/>
    <w:rsid w:val="313C59EB"/>
    <w:rsid w:val="315C42DF"/>
    <w:rsid w:val="31EE13DB"/>
    <w:rsid w:val="31F91B2E"/>
    <w:rsid w:val="32E26A66"/>
    <w:rsid w:val="32EC3440"/>
    <w:rsid w:val="33044C2E"/>
    <w:rsid w:val="339C7841"/>
    <w:rsid w:val="34093F9F"/>
    <w:rsid w:val="34CF6B76"/>
    <w:rsid w:val="34EE67C5"/>
    <w:rsid w:val="368F0CB2"/>
    <w:rsid w:val="36A1760F"/>
    <w:rsid w:val="374B27C9"/>
    <w:rsid w:val="376B527C"/>
    <w:rsid w:val="37C1290A"/>
    <w:rsid w:val="37CB1876"/>
    <w:rsid w:val="39B90520"/>
    <w:rsid w:val="39E82BB3"/>
    <w:rsid w:val="3A557B1D"/>
    <w:rsid w:val="3B934DA1"/>
    <w:rsid w:val="3D53638B"/>
    <w:rsid w:val="3E88226F"/>
    <w:rsid w:val="407F58F4"/>
    <w:rsid w:val="419B675D"/>
    <w:rsid w:val="42892A5A"/>
    <w:rsid w:val="44020D16"/>
    <w:rsid w:val="4407632C"/>
    <w:rsid w:val="441E71D2"/>
    <w:rsid w:val="44B31C25"/>
    <w:rsid w:val="45991206"/>
    <w:rsid w:val="46935C55"/>
    <w:rsid w:val="490177EE"/>
    <w:rsid w:val="4A920B88"/>
    <w:rsid w:val="4B0435C5"/>
    <w:rsid w:val="4B531E57"/>
    <w:rsid w:val="4BD340D8"/>
    <w:rsid w:val="4E8460A2"/>
    <w:rsid w:val="4EAF6B07"/>
    <w:rsid w:val="51750D79"/>
    <w:rsid w:val="51D75590"/>
    <w:rsid w:val="51EC523E"/>
    <w:rsid w:val="525A7F6F"/>
    <w:rsid w:val="52E463CB"/>
    <w:rsid w:val="550F5041"/>
    <w:rsid w:val="551E7032"/>
    <w:rsid w:val="556C2493"/>
    <w:rsid w:val="55C23E61"/>
    <w:rsid w:val="56FE536D"/>
    <w:rsid w:val="5886386C"/>
    <w:rsid w:val="58BA1767"/>
    <w:rsid w:val="58DF2F7C"/>
    <w:rsid w:val="59081510"/>
    <w:rsid w:val="5A395589"/>
    <w:rsid w:val="5B452485"/>
    <w:rsid w:val="5C1E3DBB"/>
    <w:rsid w:val="5D37506C"/>
    <w:rsid w:val="5E0C65C1"/>
    <w:rsid w:val="5E547F68"/>
    <w:rsid w:val="5E726C80"/>
    <w:rsid w:val="5FFA41E4"/>
    <w:rsid w:val="613F6CAD"/>
    <w:rsid w:val="61FB4DD9"/>
    <w:rsid w:val="621023F8"/>
    <w:rsid w:val="623D6500"/>
    <w:rsid w:val="6247406C"/>
    <w:rsid w:val="631F0B45"/>
    <w:rsid w:val="646709F5"/>
    <w:rsid w:val="650431C5"/>
    <w:rsid w:val="650E0E71"/>
    <w:rsid w:val="65200BA4"/>
    <w:rsid w:val="65534164"/>
    <w:rsid w:val="662D3578"/>
    <w:rsid w:val="66664CDC"/>
    <w:rsid w:val="66B21CD0"/>
    <w:rsid w:val="673E5189"/>
    <w:rsid w:val="68637725"/>
    <w:rsid w:val="686F60CA"/>
    <w:rsid w:val="68DE0B5A"/>
    <w:rsid w:val="69674FF3"/>
    <w:rsid w:val="6B657311"/>
    <w:rsid w:val="6CD24E7A"/>
    <w:rsid w:val="6D036DE1"/>
    <w:rsid w:val="6D6A3304"/>
    <w:rsid w:val="6EA6371B"/>
    <w:rsid w:val="6FB42615"/>
    <w:rsid w:val="704A4D27"/>
    <w:rsid w:val="705A7660"/>
    <w:rsid w:val="716D33C3"/>
    <w:rsid w:val="72BF4B0A"/>
    <w:rsid w:val="72CD3B5B"/>
    <w:rsid w:val="735A34D3"/>
    <w:rsid w:val="73D40A31"/>
    <w:rsid w:val="74C94124"/>
    <w:rsid w:val="74CE1C79"/>
    <w:rsid w:val="74F31E31"/>
    <w:rsid w:val="75750A98"/>
    <w:rsid w:val="76984A3E"/>
    <w:rsid w:val="77420E4E"/>
    <w:rsid w:val="784E1FD8"/>
    <w:rsid w:val="785C2996"/>
    <w:rsid w:val="787B4617"/>
    <w:rsid w:val="79404F19"/>
    <w:rsid w:val="7A7C4677"/>
    <w:rsid w:val="7C532BE5"/>
    <w:rsid w:val="7C547659"/>
    <w:rsid w:val="7CE85FF3"/>
    <w:rsid w:val="7E5700F6"/>
    <w:rsid w:val="7F6776A3"/>
    <w:rsid w:val="7FC7633D"/>
    <w:rsid w:val="7FE40CF4"/>
    <w:rsid w:val="7FE94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99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Calibri" w:cs="Calibri" w:asciiTheme="minorHAnsi" w:hAnsiTheme="minorHAnsi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 w:eastAsia="宋体" w:cs="Times New Roman"/>
      <w:b/>
      <w:bCs/>
      <w:sz w:val="36"/>
      <w:szCs w:val="36"/>
    </w:rPr>
  </w:style>
  <w:style w:type="paragraph" w:styleId="4">
    <w:name w:val="heading 3"/>
    <w:basedOn w:val="1"/>
    <w:next w:val="1"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sz w:val="27"/>
      <w:szCs w:val="27"/>
    </w:rPr>
  </w:style>
  <w:style w:type="paragraph" w:styleId="5">
    <w:name w:val="heading 4"/>
    <w:basedOn w:val="1"/>
    <w:next w:val="1"/>
    <w:semiHidden/>
    <w:unhideWhenUsed/>
    <w:qFormat/>
    <w:uiPriority w:val="0"/>
    <w:pPr>
      <w:spacing w:beforeAutospacing="1" w:afterAutospacing="1"/>
      <w:jc w:val="left"/>
      <w:outlineLvl w:val="3"/>
    </w:pPr>
    <w:rPr>
      <w:rFonts w:hint="eastAsia" w:ascii="宋体" w:hAnsi="宋体" w:eastAsia="宋体" w:cs="Times New Roman"/>
      <w:b/>
      <w:bCs/>
      <w:sz w:val="24"/>
      <w:szCs w:val="24"/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annotation text"/>
    <w:basedOn w:val="1"/>
    <w:link w:val="27"/>
    <w:qFormat/>
    <w:uiPriority w:val="0"/>
    <w:pPr>
      <w:jc w:val="left"/>
    </w:pPr>
  </w:style>
  <w:style w:type="paragraph" w:styleId="7">
    <w:name w:val="Body Text"/>
    <w:basedOn w:val="1"/>
    <w:semiHidden/>
    <w:qFormat/>
    <w:uiPriority w:val="0"/>
    <w:rPr>
      <w:rFonts w:ascii="Calibri" w:hAnsi="Calibri"/>
      <w:sz w:val="24"/>
      <w:szCs w:val="24"/>
      <w:lang w:eastAsia="en-US"/>
    </w:rPr>
  </w:style>
  <w:style w:type="paragraph" w:styleId="8">
    <w:name w:val="Balloon Text"/>
    <w:basedOn w:val="1"/>
    <w:link w:val="22"/>
    <w:qFormat/>
    <w:uiPriority w:val="0"/>
    <w:rPr>
      <w:sz w:val="18"/>
      <w:szCs w:val="18"/>
    </w:rPr>
  </w:style>
  <w:style w:type="paragraph" w:styleId="9">
    <w:name w:val="footer"/>
    <w:basedOn w:val="1"/>
    <w:link w:val="2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0">
    <w:name w:val="header"/>
    <w:basedOn w:val="1"/>
    <w:link w:val="20"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1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sz w:val="24"/>
    </w:rPr>
  </w:style>
  <w:style w:type="paragraph" w:styleId="12">
    <w:name w:val="annotation subject"/>
    <w:basedOn w:val="6"/>
    <w:next w:val="6"/>
    <w:link w:val="28"/>
    <w:qFormat/>
    <w:uiPriority w:val="0"/>
    <w:rPr>
      <w:b/>
      <w:bCs/>
    </w:rPr>
  </w:style>
  <w:style w:type="character" w:styleId="15">
    <w:name w:val="Strong"/>
    <w:basedOn w:val="14"/>
    <w:qFormat/>
    <w:uiPriority w:val="0"/>
    <w:rPr>
      <w:b/>
    </w:rPr>
  </w:style>
  <w:style w:type="character" w:styleId="16">
    <w:name w:val="line number"/>
    <w:basedOn w:val="14"/>
    <w:qFormat/>
    <w:uiPriority w:val="0"/>
  </w:style>
  <w:style w:type="character" w:styleId="17">
    <w:name w:val="Hyperlink"/>
    <w:basedOn w:val="14"/>
    <w:qFormat/>
    <w:uiPriority w:val="0"/>
    <w:rPr>
      <w:color w:val="0026E5" w:themeColor="hyperlink"/>
      <w:u w:val="single"/>
      <w14:textFill>
        <w14:solidFill>
          <w14:schemeClr w14:val="hlink"/>
        </w14:solidFill>
      </w14:textFill>
    </w:rPr>
  </w:style>
  <w:style w:type="character" w:styleId="18">
    <w:name w:val="annotation reference"/>
    <w:basedOn w:val="14"/>
    <w:qFormat/>
    <w:uiPriority w:val="0"/>
    <w:rPr>
      <w:sz w:val="21"/>
      <w:szCs w:val="21"/>
    </w:rPr>
  </w:style>
  <w:style w:type="paragraph" w:customStyle="1" w:styleId="19">
    <w:name w:val="修订1"/>
    <w:hidden/>
    <w:unhideWhenUsed/>
    <w:qFormat/>
    <w:uiPriority w:val="99"/>
    <w:rPr>
      <w:rFonts w:eastAsia="Calibri" w:cs="Calibri" w:asciiTheme="minorHAnsi" w:hAnsiTheme="minorHAnsi"/>
      <w:lang w:val="en-US" w:eastAsia="zh-CN" w:bidi="ar-SA"/>
    </w:rPr>
  </w:style>
  <w:style w:type="character" w:customStyle="1" w:styleId="20">
    <w:name w:val="页眉 字符"/>
    <w:basedOn w:val="14"/>
    <w:link w:val="10"/>
    <w:qFormat/>
    <w:uiPriority w:val="99"/>
    <w:rPr>
      <w:rFonts w:eastAsia="Calibri" w:cs="Calibri" w:asciiTheme="minorHAnsi" w:hAnsiTheme="minorHAnsi"/>
      <w:sz w:val="18"/>
      <w:szCs w:val="18"/>
    </w:rPr>
  </w:style>
  <w:style w:type="character" w:customStyle="1" w:styleId="21">
    <w:name w:val="页脚 字符"/>
    <w:basedOn w:val="14"/>
    <w:link w:val="9"/>
    <w:qFormat/>
    <w:uiPriority w:val="0"/>
    <w:rPr>
      <w:rFonts w:eastAsia="Calibri" w:cs="Calibri" w:asciiTheme="minorHAnsi" w:hAnsiTheme="minorHAnsi"/>
      <w:sz w:val="18"/>
      <w:szCs w:val="18"/>
    </w:rPr>
  </w:style>
  <w:style w:type="character" w:customStyle="1" w:styleId="22">
    <w:name w:val="批注框文本 字符"/>
    <w:basedOn w:val="14"/>
    <w:link w:val="8"/>
    <w:qFormat/>
    <w:uiPriority w:val="0"/>
    <w:rPr>
      <w:rFonts w:eastAsia="Calibri" w:cs="Calibri" w:asciiTheme="minorHAnsi" w:hAnsiTheme="minorHAnsi"/>
      <w:sz w:val="18"/>
      <w:szCs w:val="18"/>
    </w:rPr>
  </w:style>
  <w:style w:type="paragraph" w:customStyle="1" w:styleId="23">
    <w:name w:val="书目1"/>
    <w:basedOn w:val="1"/>
    <w:next w:val="1"/>
    <w:unhideWhenUsed/>
    <w:qFormat/>
    <w:uiPriority w:val="37"/>
    <w:pPr>
      <w:spacing w:line="480" w:lineRule="auto"/>
      <w:ind w:left="720" w:hanging="720"/>
    </w:pPr>
  </w:style>
  <w:style w:type="character" w:customStyle="1" w:styleId="24">
    <w:name w:val="font41"/>
    <w:basedOn w:val="14"/>
    <w:qFormat/>
    <w:uiPriority w:val="0"/>
    <w:rPr>
      <w:rFonts w:hint="default" w:ascii="Arial" w:hAnsi="Arial" w:cs="Arial"/>
      <w:color w:val="000000"/>
      <w:sz w:val="18"/>
      <w:szCs w:val="18"/>
      <w:u w:val="none"/>
    </w:rPr>
  </w:style>
  <w:style w:type="character" w:customStyle="1" w:styleId="25">
    <w:name w:val="font71"/>
    <w:basedOn w:val="14"/>
    <w:qFormat/>
    <w:uiPriority w:val="0"/>
    <w:rPr>
      <w:rFonts w:hint="default" w:ascii="Arial" w:hAnsi="Arial" w:cs="Arial"/>
      <w:color w:val="000000"/>
      <w:sz w:val="18"/>
      <w:szCs w:val="18"/>
      <w:u w:val="none"/>
    </w:rPr>
  </w:style>
  <w:style w:type="character" w:customStyle="1" w:styleId="26">
    <w:name w:val="font31"/>
    <w:basedOn w:val="14"/>
    <w:qFormat/>
    <w:uiPriority w:val="0"/>
    <w:rPr>
      <w:rFonts w:hint="default" w:ascii="Arial" w:hAnsi="Arial" w:cs="Arial"/>
      <w:color w:val="000000"/>
      <w:sz w:val="18"/>
      <w:szCs w:val="18"/>
      <w:u w:val="none"/>
    </w:rPr>
  </w:style>
  <w:style w:type="character" w:customStyle="1" w:styleId="27">
    <w:name w:val="批注文字 字符"/>
    <w:basedOn w:val="14"/>
    <w:link w:val="6"/>
    <w:qFormat/>
    <w:uiPriority w:val="0"/>
    <w:rPr>
      <w:rFonts w:eastAsia="Calibri" w:cs="Calibri" w:asciiTheme="minorHAnsi" w:hAnsiTheme="minorHAnsi"/>
    </w:rPr>
  </w:style>
  <w:style w:type="character" w:customStyle="1" w:styleId="28">
    <w:name w:val="批注主题 字符"/>
    <w:basedOn w:val="27"/>
    <w:link w:val="12"/>
    <w:qFormat/>
    <w:uiPriority w:val="0"/>
    <w:rPr>
      <w:rFonts w:eastAsia="Calibri" w:cs="Calibri" w:asciiTheme="minorHAnsi" w:hAnsiTheme="minorHAnsi"/>
      <w:b/>
      <w:bCs/>
    </w:rPr>
  </w:style>
  <w:style w:type="paragraph" w:customStyle="1" w:styleId="29">
    <w:name w:val="修订2"/>
    <w:hidden/>
    <w:unhideWhenUsed/>
    <w:qFormat/>
    <w:uiPriority w:val="99"/>
    <w:rPr>
      <w:rFonts w:eastAsia="Calibri" w:cs="Calibri" w:asciiTheme="minorHAnsi" w:hAnsiTheme="minorHAnsi"/>
      <w:lang w:val="en-US" w:eastAsia="zh-CN" w:bidi="ar-SA"/>
    </w:rPr>
  </w:style>
  <w:style w:type="character" w:customStyle="1" w:styleId="30">
    <w:name w:val="未处理的提及1"/>
    <w:basedOn w:val="14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1">
    <w:name w:val="未处理的提及2"/>
    <w:basedOn w:val="14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32">
    <w:name w:val="书目2"/>
    <w:basedOn w:val="1"/>
    <w:next w:val="1"/>
    <w:unhideWhenUsed/>
    <w:qFormat/>
    <w:uiPriority w:val="37"/>
    <w:pPr>
      <w:spacing w:after="240"/>
      <w:ind w:left="720" w:hanging="720"/>
    </w:pPr>
  </w:style>
  <w:style w:type="character" w:customStyle="1" w:styleId="33">
    <w:name w:val="未处理的提及3"/>
    <w:basedOn w:val="14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34">
    <w:name w:val="书目3"/>
    <w:basedOn w:val="1"/>
    <w:next w:val="1"/>
    <w:unhideWhenUsed/>
    <w:qFormat/>
    <w:uiPriority w:val="37"/>
    <w:pPr>
      <w:spacing w:after="240"/>
    </w:pPr>
  </w:style>
  <w:style w:type="paragraph" w:customStyle="1" w:styleId="35">
    <w:name w:val="Revision"/>
    <w:hidden/>
    <w:unhideWhenUsed/>
    <w:uiPriority w:val="99"/>
    <w:rPr>
      <w:rFonts w:eastAsia="Calibri" w:cs="Calibri" w:asciiTheme="minorHAnsi" w:hAnsiTheme="minorHAnsi"/>
      <w:lang w:val="en-US" w:eastAsia="zh-CN" w:bidi="ar-SA"/>
    </w:rPr>
  </w:style>
  <w:style w:type="character" w:customStyle="1" w:styleId="36">
    <w:name w:val="font21"/>
    <w:basedOn w:val="14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37">
    <w:name w:val="font51"/>
    <w:basedOn w:val="14"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38">
    <w:name w:val="font61"/>
    <w:basedOn w:val="14"/>
    <w:uiPriority w:val="0"/>
    <w:rPr>
      <w:rFonts w:hint="default" w:ascii="Times New Roman" w:hAnsi="Times New Roman" w:cs="Times New Roman"/>
      <w:color w:val="212121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64</Words>
  <Characters>2818</Characters>
  <Lines>24</Lines>
  <Paragraphs>6</Paragraphs>
  <TotalTime>233</TotalTime>
  <ScaleCrop>false</ScaleCrop>
  <LinksUpToDate>false</LinksUpToDate>
  <CharactersWithSpaces>3109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3T14:40:00Z</dcterms:created>
  <dc:creator>为止</dc:creator>
  <cp:lastModifiedBy>为止</cp:lastModifiedBy>
  <dcterms:modified xsi:type="dcterms:W3CDTF">2026-02-03T13:20:29Z</dcterms:modified>
  <cp:revision>18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21A92D3C3F824EB7814C3CE06A9AE62D_12</vt:lpwstr>
  </property>
  <property fmtid="{D5CDD505-2E9C-101B-9397-08002B2CF9AE}" pid="4" name="KSOTemplateDocerSaveRecord">
    <vt:lpwstr>eyJoZGlkIjoiYWI3N2U2YzlhZmIwNjY4Mjc5NzUwZWUzYmE0MjRkNDMiLCJ1c2VySWQiOiI2NTk3MTE5NzgifQ==</vt:lpwstr>
  </property>
  <property fmtid="{D5CDD505-2E9C-101B-9397-08002B2CF9AE}" pid="5" name="GrammarlyDocumentId">
    <vt:lpwstr>de718c63-ee5a-4a4f-8898-0f41e17980b9</vt:lpwstr>
  </property>
  <property fmtid="{D5CDD505-2E9C-101B-9397-08002B2CF9AE}" pid="6" name="ZOTERO_PREF_1">
    <vt:lpwstr>&lt;data data-version="3" zotero-version="6.0.36"&gt;&lt;session id="JrN5r3qn"/&gt;&lt;style id="http://www.zotero.org/styles/reproductive-medicine-and-biology" hasBibliography="1" bibliographyStyleHasBeenSet="1"/&gt;&lt;prefs&gt;&lt;pref name="fieldType" value="Field"/&gt;&lt;/prefs&gt;&lt;/d</vt:lpwstr>
  </property>
  <property fmtid="{D5CDD505-2E9C-101B-9397-08002B2CF9AE}" pid="7" name="ZOTERO_PREF_2">
    <vt:lpwstr>ata&gt;</vt:lpwstr>
  </property>
</Properties>
</file>